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"/>
        <w:tblpPr w:leftFromText="180" w:rightFromText="180" w:vertAnchor="text" w:horzAnchor="margin" w:tblpY="-1439"/>
        <w:tblW w:w="10255" w:type="dxa"/>
        <w:tblLook w:val="04A0" w:firstRow="1" w:lastRow="0" w:firstColumn="1" w:lastColumn="0" w:noHBand="0" w:noVBand="1"/>
      </w:tblPr>
      <w:tblGrid>
        <w:gridCol w:w="1565"/>
        <w:gridCol w:w="1623"/>
        <w:gridCol w:w="1511"/>
        <w:gridCol w:w="1487"/>
        <w:gridCol w:w="2055"/>
        <w:gridCol w:w="2014"/>
      </w:tblGrid>
      <w:tr w:rsidR="003F49E6" w:rsidRPr="001F333B" w14:paraId="4BD31D1B" w14:textId="77777777" w:rsidTr="00D01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6"/>
            <w:tcBorders>
              <w:top w:val="single" w:sz="12" w:space="0" w:color="666666" w:themeColor="text1" w:themeTint="99"/>
            </w:tcBorders>
          </w:tcPr>
          <w:p w14:paraId="2FC532E2" w14:textId="77777777" w:rsidR="003F49E6" w:rsidRPr="003F49E6" w:rsidRDefault="003F49E6" w:rsidP="00D01FDB">
            <w:pPr>
              <w:spacing w:line="240" w:lineRule="auto"/>
              <w:rPr>
                <w:b w:val="0"/>
                <w:bCs w:val="0"/>
                <w:sz w:val="20"/>
                <w:szCs w:val="18"/>
              </w:rPr>
            </w:pPr>
          </w:p>
          <w:p w14:paraId="3B3DC59E" w14:textId="49769761" w:rsidR="003F49E6" w:rsidRPr="001F333B" w:rsidRDefault="003F49E6" w:rsidP="00D01FDB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3F49E6">
              <w:rPr>
                <w:sz w:val="20"/>
                <w:szCs w:val="18"/>
              </w:rPr>
              <w:t xml:space="preserve">Table 1. </w:t>
            </w:r>
            <w:r w:rsidR="00E033F5">
              <w:rPr>
                <w:sz w:val="20"/>
                <w:szCs w:val="18"/>
              </w:rPr>
              <w:t xml:space="preserve">(Supplemental) </w:t>
            </w:r>
            <w:r w:rsidRPr="003F49E6">
              <w:rPr>
                <w:sz w:val="20"/>
                <w:szCs w:val="18"/>
              </w:rPr>
              <w:t xml:space="preserve">Pharmacologic airway clearance therapies </w:t>
            </w:r>
          </w:p>
        </w:tc>
      </w:tr>
      <w:tr w:rsidR="003F49E6" w:rsidRPr="001F333B" w14:paraId="39C4E45A" w14:textId="77777777" w:rsidTr="00D01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7D10856C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3" w:type="dxa"/>
          </w:tcPr>
          <w:p w14:paraId="7DDB80A8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opulation</w:t>
            </w:r>
          </w:p>
        </w:tc>
        <w:tc>
          <w:tcPr>
            <w:tcW w:w="1511" w:type="dxa"/>
          </w:tcPr>
          <w:p w14:paraId="68E3BA1E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esign</w:t>
            </w:r>
          </w:p>
        </w:tc>
        <w:tc>
          <w:tcPr>
            <w:tcW w:w="1487" w:type="dxa"/>
          </w:tcPr>
          <w:p w14:paraId="0368124E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ntervention</w:t>
            </w:r>
          </w:p>
        </w:tc>
        <w:tc>
          <w:tcPr>
            <w:tcW w:w="2055" w:type="dxa"/>
          </w:tcPr>
          <w:p w14:paraId="4A92E20C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Outcomes</w:t>
            </w:r>
          </w:p>
        </w:tc>
        <w:tc>
          <w:tcPr>
            <w:tcW w:w="2014" w:type="dxa"/>
          </w:tcPr>
          <w:p w14:paraId="7FF6CA89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Result </w:t>
            </w:r>
          </w:p>
        </w:tc>
      </w:tr>
      <w:tr w:rsidR="003F49E6" w:rsidRPr="001F333B" w14:paraId="643FC8B0" w14:textId="77777777" w:rsidTr="00D01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517930D4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Altunhan</w:t>
            </w:r>
            <w:proofErr w:type="spellEnd"/>
            <w:r w:rsidRPr="001F333B">
              <w:rPr>
                <w:sz w:val="18"/>
                <w:szCs w:val="18"/>
              </w:rPr>
              <w:t xml:space="preserve"> 2012 </w:t>
            </w:r>
          </w:p>
        </w:tc>
        <w:tc>
          <w:tcPr>
            <w:tcW w:w="1623" w:type="dxa"/>
          </w:tcPr>
          <w:p w14:paraId="31531094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87 newborns with persistent atelectasis</w:t>
            </w:r>
          </w:p>
        </w:tc>
        <w:tc>
          <w:tcPr>
            <w:tcW w:w="1511" w:type="dxa"/>
          </w:tcPr>
          <w:p w14:paraId="5AAFD64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Retrospective</w:t>
            </w:r>
          </w:p>
        </w:tc>
        <w:tc>
          <w:tcPr>
            <w:tcW w:w="1487" w:type="dxa"/>
          </w:tcPr>
          <w:p w14:paraId="26BB694F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1: None</w:t>
            </w:r>
          </w:p>
          <w:p w14:paraId="7EC3D28A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2: 7% HTS</w:t>
            </w:r>
          </w:p>
          <w:p w14:paraId="3970E5FA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Group 3: </w:t>
            </w:r>
            <w:proofErr w:type="spellStart"/>
            <w:r w:rsidRPr="001F333B">
              <w:rPr>
                <w:sz w:val="18"/>
                <w:szCs w:val="18"/>
              </w:rPr>
              <w:t>rhDNase</w:t>
            </w:r>
            <w:proofErr w:type="spellEnd"/>
          </w:p>
          <w:p w14:paraId="3B338CC0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Group 4: 7% HTS, </w:t>
            </w:r>
            <w:proofErr w:type="spellStart"/>
            <w:r w:rsidRPr="001F333B">
              <w:rPr>
                <w:sz w:val="18"/>
                <w:szCs w:val="18"/>
              </w:rPr>
              <w:t>rhDNase</w:t>
            </w:r>
            <w:proofErr w:type="spellEnd"/>
          </w:p>
        </w:tc>
        <w:tc>
          <w:tcPr>
            <w:tcW w:w="2055" w:type="dxa"/>
          </w:tcPr>
          <w:p w14:paraId="43AB6EED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mprovement in atelectasis</w:t>
            </w:r>
          </w:p>
          <w:p w14:paraId="22CB5763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a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RR, FiO2 requirement, Peak inspiratory pressure</w:t>
            </w:r>
          </w:p>
        </w:tc>
        <w:tc>
          <w:tcPr>
            <w:tcW w:w="2014" w:type="dxa"/>
          </w:tcPr>
          <w:p w14:paraId="6DE429E8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These parameters were improved in Groups 2-4.</w:t>
            </w:r>
          </w:p>
          <w:p w14:paraId="6528AB48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eatest improvement with group 4</w:t>
            </w:r>
          </w:p>
        </w:tc>
      </w:tr>
      <w:tr w:rsidR="003F49E6" w:rsidRPr="001F333B" w14:paraId="0149FFC4" w14:textId="77777777" w:rsidTr="00D01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7E02F87A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Youness</w:t>
            </w:r>
            <w:proofErr w:type="spellEnd"/>
            <w:r w:rsidRPr="001F333B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623" w:type="dxa"/>
          </w:tcPr>
          <w:p w14:paraId="530359C7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33 adults mechanically ventilated patients with new onset lobar or multi-lobar collapse</w:t>
            </w:r>
          </w:p>
        </w:tc>
        <w:tc>
          <w:tcPr>
            <w:tcW w:w="1511" w:type="dxa"/>
          </w:tcPr>
          <w:p w14:paraId="42981211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rospective RCT</w:t>
            </w:r>
          </w:p>
        </w:tc>
        <w:tc>
          <w:tcPr>
            <w:tcW w:w="1487" w:type="dxa"/>
          </w:tcPr>
          <w:p w14:paraId="5EF9E9CB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1: NS</w:t>
            </w:r>
          </w:p>
          <w:p w14:paraId="348B05DC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2: 7% HTS</w:t>
            </w:r>
          </w:p>
          <w:p w14:paraId="546C9F17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Group 3: </w:t>
            </w:r>
            <w:proofErr w:type="spellStart"/>
            <w:r w:rsidRPr="001F333B">
              <w:rPr>
                <w:sz w:val="18"/>
                <w:szCs w:val="18"/>
              </w:rPr>
              <w:t>rhDNase</w:t>
            </w:r>
            <w:proofErr w:type="spellEnd"/>
          </w:p>
          <w:p w14:paraId="66200AD9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55" w:type="dxa"/>
          </w:tcPr>
          <w:p w14:paraId="764D0A55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CXR score (primary)</w:t>
            </w:r>
          </w:p>
          <w:p w14:paraId="0492677A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Airway pressures, oxygenation, time to extubation, extubation during 7-day period </w:t>
            </w:r>
          </w:p>
        </w:tc>
        <w:tc>
          <w:tcPr>
            <w:tcW w:w="2014" w:type="dxa"/>
          </w:tcPr>
          <w:p w14:paraId="7F986BE3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Greater overall reduction in </w:t>
            </w:r>
            <w:proofErr w:type="spellStart"/>
            <w:r w:rsidRPr="001F333B">
              <w:rPr>
                <w:sz w:val="18"/>
                <w:szCs w:val="18"/>
              </w:rPr>
              <w:t>rhDNase</w:t>
            </w:r>
            <w:proofErr w:type="spellEnd"/>
            <w:r w:rsidRPr="001F333B">
              <w:rPr>
                <w:sz w:val="18"/>
                <w:szCs w:val="18"/>
              </w:rPr>
              <w:t xml:space="preserve"> group (no statistically significant on pairwise comparison)</w:t>
            </w:r>
          </w:p>
          <w:p w14:paraId="156FE8FD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No other changes </w:t>
            </w:r>
          </w:p>
        </w:tc>
      </w:tr>
      <w:tr w:rsidR="003F49E6" w:rsidRPr="001F333B" w14:paraId="7E950733" w14:textId="77777777" w:rsidTr="00D01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0EE5AB1E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Shein</w:t>
            </w:r>
            <w:proofErr w:type="spellEnd"/>
            <w:r w:rsidRPr="001F333B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623" w:type="dxa"/>
          </w:tcPr>
          <w:p w14:paraId="1BE2581F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18 pediatric patients intubated &lt;12 h, with expected duration of MV &gt;48h</w:t>
            </w:r>
          </w:p>
          <w:p w14:paraId="555B6168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14:paraId="2DB4C78F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rospective RCT</w:t>
            </w:r>
          </w:p>
        </w:tc>
        <w:tc>
          <w:tcPr>
            <w:tcW w:w="1487" w:type="dxa"/>
          </w:tcPr>
          <w:p w14:paraId="0B5882FB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1: 3% HTS</w:t>
            </w:r>
          </w:p>
          <w:p w14:paraId="5DA59C57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2: NS</w:t>
            </w:r>
          </w:p>
        </w:tc>
        <w:tc>
          <w:tcPr>
            <w:tcW w:w="2055" w:type="dxa"/>
          </w:tcPr>
          <w:p w14:paraId="356BA88C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uration of MV (Primary)</w:t>
            </w:r>
          </w:p>
          <w:p w14:paraId="7E2DCEC2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CXR score, PIP, f, V</w:t>
            </w:r>
            <w:r w:rsidRPr="001F333B">
              <w:rPr>
                <w:sz w:val="18"/>
                <w:szCs w:val="18"/>
                <w:vertAlign w:val="subscript"/>
              </w:rPr>
              <w:t>T</w:t>
            </w:r>
            <w:r w:rsidRPr="001F333B">
              <w:rPr>
                <w:sz w:val="18"/>
                <w:szCs w:val="18"/>
              </w:rPr>
              <w:t>, PEEP, Fi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dead space, E</w:t>
            </w:r>
            <w:r w:rsidRPr="001F333B">
              <w:rPr>
                <w:sz w:val="18"/>
                <w:szCs w:val="18"/>
                <w:vertAlign w:val="subscript"/>
              </w:rPr>
              <w:t>T</w:t>
            </w:r>
            <w:r w:rsidRPr="001F333B">
              <w:rPr>
                <w:sz w:val="18"/>
                <w:szCs w:val="18"/>
              </w:rPr>
              <w:t>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Sp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</w:p>
          <w:p w14:paraId="3E61E8C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14" w:type="dxa"/>
          </w:tcPr>
          <w:p w14:paraId="4D2B0CC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Duration of mechanical ventilation prolonged with HTS (208.1 vs 129.5 h), after adjustment for baseline differences in PEEP </w:t>
            </w:r>
          </w:p>
          <w:p w14:paraId="07951D63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No difference in outcomes minimal changes in all secondary outcomes. </w:t>
            </w:r>
          </w:p>
        </w:tc>
      </w:tr>
      <w:tr w:rsidR="003F49E6" w:rsidRPr="001F333B" w14:paraId="103C84D3" w14:textId="77777777" w:rsidTr="00D01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36421E1F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Masoompour</w:t>
            </w:r>
            <w:proofErr w:type="spellEnd"/>
            <w:r w:rsidRPr="001F333B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623" w:type="dxa"/>
          </w:tcPr>
          <w:p w14:paraId="218A6900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40 MV patients      </w:t>
            </w:r>
          </w:p>
          <w:p w14:paraId="55EAE164" w14:textId="23E42289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15-90 y</w:t>
            </w:r>
            <w:r>
              <w:rPr>
                <w:sz w:val="18"/>
                <w:szCs w:val="18"/>
              </w:rPr>
              <w:t>ear old adults</w:t>
            </w:r>
          </w:p>
          <w:p w14:paraId="2ED5A29B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14:paraId="54CBCFA7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rospective RCT</w:t>
            </w:r>
          </w:p>
        </w:tc>
        <w:tc>
          <w:tcPr>
            <w:tcW w:w="1487" w:type="dxa"/>
          </w:tcPr>
          <w:p w14:paraId="29EA0E1D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1: NAC</w:t>
            </w:r>
          </w:p>
          <w:p w14:paraId="132C3D37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2: NS</w:t>
            </w:r>
          </w:p>
        </w:tc>
        <w:tc>
          <w:tcPr>
            <w:tcW w:w="2055" w:type="dxa"/>
          </w:tcPr>
          <w:p w14:paraId="23350FD2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ecretion density (primary)</w:t>
            </w:r>
          </w:p>
          <w:p w14:paraId="45AC9E8A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Oxygenation, peak/plateau airway pressures, rhonchi</w:t>
            </w:r>
          </w:p>
        </w:tc>
        <w:tc>
          <w:tcPr>
            <w:tcW w:w="2014" w:type="dxa"/>
          </w:tcPr>
          <w:p w14:paraId="0A4AF744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Lower mean secretion density in NAC Group</w:t>
            </w:r>
          </w:p>
          <w:p w14:paraId="78FCAB17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ncreased 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 xml:space="preserve"> saturation, no difference in peak/plateau airway pressures</w:t>
            </w:r>
          </w:p>
        </w:tc>
      </w:tr>
      <w:tr w:rsidR="003F49E6" w:rsidRPr="001F333B" w14:paraId="40652D13" w14:textId="77777777" w:rsidTr="00D01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7CC042AE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Zitter</w:t>
            </w:r>
            <w:proofErr w:type="spellEnd"/>
            <w:r w:rsidRPr="001F333B"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1623" w:type="dxa"/>
          </w:tcPr>
          <w:p w14:paraId="76CAF79B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30 MV adults with lobar collapse</w:t>
            </w:r>
          </w:p>
        </w:tc>
        <w:tc>
          <w:tcPr>
            <w:tcW w:w="1511" w:type="dxa"/>
          </w:tcPr>
          <w:p w14:paraId="6389F2D0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rospective RCT</w:t>
            </w:r>
          </w:p>
        </w:tc>
        <w:tc>
          <w:tcPr>
            <w:tcW w:w="1487" w:type="dxa"/>
          </w:tcPr>
          <w:p w14:paraId="3E34F8FE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Group 1: </w:t>
            </w:r>
            <w:proofErr w:type="spellStart"/>
            <w:r w:rsidRPr="001F333B">
              <w:rPr>
                <w:sz w:val="18"/>
                <w:szCs w:val="18"/>
              </w:rPr>
              <w:t>rhDNase</w:t>
            </w:r>
            <w:proofErr w:type="spellEnd"/>
          </w:p>
          <w:p w14:paraId="1141038A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Group 2: Placebo</w:t>
            </w:r>
          </w:p>
        </w:tc>
        <w:tc>
          <w:tcPr>
            <w:tcW w:w="2055" w:type="dxa"/>
          </w:tcPr>
          <w:p w14:paraId="063181C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CXR score, compliance</w:t>
            </w:r>
          </w:p>
          <w:p w14:paraId="344B7A9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Oxygenation, extubation</w:t>
            </w:r>
          </w:p>
        </w:tc>
        <w:tc>
          <w:tcPr>
            <w:tcW w:w="2014" w:type="dxa"/>
          </w:tcPr>
          <w:p w14:paraId="4EA9E205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No difference in primary outcomes</w:t>
            </w:r>
          </w:p>
          <w:p w14:paraId="6650AF62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mprovement of oxygenation, more patients extubated in first 24 hours in intervention group (did not persist)</w:t>
            </w:r>
          </w:p>
        </w:tc>
      </w:tr>
      <w:tr w:rsidR="003F49E6" w:rsidRPr="001F333B" w14:paraId="7079469B" w14:textId="77777777" w:rsidTr="00D01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047F1004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Pottecher</w:t>
            </w:r>
            <w:proofErr w:type="spellEnd"/>
            <w:r w:rsidRPr="001F333B">
              <w:rPr>
                <w:sz w:val="18"/>
                <w:szCs w:val="18"/>
              </w:rPr>
              <w:t xml:space="preserve"> 2020 </w:t>
            </w:r>
          </w:p>
        </w:tc>
        <w:tc>
          <w:tcPr>
            <w:tcW w:w="1623" w:type="dxa"/>
          </w:tcPr>
          <w:p w14:paraId="19962254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Mechanically ventilated trauma associated ARDS</w:t>
            </w:r>
          </w:p>
        </w:tc>
        <w:tc>
          <w:tcPr>
            <w:tcW w:w="1511" w:type="dxa"/>
          </w:tcPr>
          <w:p w14:paraId="2FAF9ED3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Multi-center RCT </w:t>
            </w:r>
          </w:p>
        </w:tc>
        <w:tc>
          <w:tcPr>
            <w:tcW w:w="1487" w:type="dxa"/>
          </w:tcPr>
          <w:p w14:paraId="7F6CC1DD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ornase alfa vs placebo</w:t>
            </w:r>
          </w:p>
        </w:tc>
        <w:tc>
          <w:tcPr>
            <w:tcW w:w="2055" w:type="dxa"/>
          </w:tcPr>
          <w:p w14:paraId="0A564ADA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rimary outcome: Oxygenation</w:t>
            </w:r>
          </w:p>
          <w:p w14:paraId="2B824192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econdary outcomes: improvement in lung function, mortality, LOS (hospital/ICU), compliance, VAP, 30-day mortality, DAMPs/NETs plasma concentration</w:t>
            </w:r>
          </w:p>
        </w:tc>
        <w:tc>
          <w:tcPr>
            <w:tcW w:w="2014" w:type="dxa"/>
          </w:tcPr>
          <w:p w14:paraId="3F1A569B" w14:textId="77777777" w:rsidR="003F49E6" w:rsidRPr="001F333B" w:rsidRDefault="003F49E6" w:rsidP="00D01F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Trial underway</w:t>
            </w:r>
          </w:p>
        </w:tc>
      </w:tr>
      <w:tr w:rsidR="003F49E6" w:rsidRPr="001F333B" w14:paraId="0C7075BD" w14:textId="77777777" w:rsidTr="00D01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7796A164" w14:textId="77777777" w:rsidR="003F49E6" w:rsidRPr="001F333B" w:rsidRDefault="003F49E6" w:rsidP="00D01FD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Riethmueller</w:t>
            </w:r>
            <w:proofErr w:type="spellEnd"/>
            <w:r w:rsidRPr="001F333B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1623" w:type="dxa"/>
          </w:tcPr>
          <w:p w14:paraId="68BA678C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105 infants requiring mechanical ventilation after </w:t>
            </w:r>
            <w:r w:rsidRPr="001F333B">
              <w:rPr>
                <w:sz w:val="18"/>
                <w:szCs w:val="18"/>
              </w:rPr>
              <w:lastRenderedPageBreak/>
              <w:t>surgery for congenital heart surgery</w:t>
            </w:r>
          </w:p>
        </w:tc>
        <w:tc>
          <w:tcPr>
            <w:tcW w:w="1511" w:type="dxa"/>
          </w:tcPr>
          <w:p w14:paraId="52234731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lastRenderedPageBreak/>
              <w:t>Single center RCT</w:t>
            </w:r>
          </w:p>
        </w:tc>
        <w:tc>
          <w:tcPr>
            <w:tcW w:w="1487" w:type="dxa"/>
          </w:tcPr>
          <w:p w14:paraId="2E6EFAC5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ornase alfa vs placebo</w:t>
            </w:r>
          </w:p>
        </w:tc>
        <w:tc>
          <w:tcPr>
            <w:tcW w:w="2055" w:type="dxa"/>
          </w:tcPr>
          <w:p w14:paraId="7297147B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Reintubation, incidence of atelectasis, median </w:t>
            </w:r>
            <w:r w:rsidRPr="001F333B">
              <w:rPr>
                <w:sz w:val="18"/>
                <w:szCs w:val="18"/>
              </w:rPr>
              <w:lastRenderedPageBreak/>
              <w:t xml:space="preserve">ventilation time, median PICU LOS, mean cost </w:t>
            </w:r>
          </w:p>
        </w:tc>
        <w:tc>
          <w:tcPr>
            <w:tcW w:w="2014" w:type="dxa"/>
          </w:tcPr>
          <w:p w14:paraId="28F9A660" w14:textId="77777777" w:rsidR="003F49E6" w:rsidRPr="001F333B" w:rsidRDefault="003F49E6" w:rsidP="00D01F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lastRenderedPageBreak/>
              <w:t xml:space="preserve">Decreased incidence of atelectasis, median ventilation time, median PICU LOS, mean cost. </w:t>
            </w:r>
            <w:r w:rsidRPr="001F333B">
              <w:rPr>
                <w:sz w:val="18"/>
                <w:szCs w:val="18"/>
              </w:rPr>
              <w:lastRenderedPageBreak/>
              <w:t>No difference in reintubation rate</w:t>
            </w:r>
          </w:p>
        </w:tc>
      </w:tr>
      <w:tr w:rsidR="003F49E6" w:rsidRPr="001F333B" w14:paraId="251FC02C" w14:textId="77777777" w:rsidTr="00D01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6"/>
          </w:tcPr>
          <w:p w14:paraId="5161845D" w14:textId="77777777" w:rsidR="003F49E6" w:rsidRPr="001F333B" w:rsidRDefault="003F49E6" w:rsidP="00D01FDB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lastRenderedPageBreak/>
              <w:t>Pa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arterial partial pressure 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; RR, respiratory rate, Fi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fraction inspired 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; NS, normal saline; PEEP, positive end-expiratory pressure; ARDS, Acute Respiratory Distress Syndrome; LOS, length of stay; MV, mechanical ventilation; PIP, positive inspiratory pressure; f, ventilatory rate; CXR, chest x-ray; V</w:t>
            </w:r>
            <w:r w:rsidRPr="001F333B">
              <w:rPr>
                <w:sz w:val="18"/>
                <w:szCs w:val="18"/>
                <w:vertAlign w:val="subscript"/>
              </w:rPr>
              <w:t>t</w:t>
            </w:r>
            <w:r w:rsidRPr="001F333B">
              <w:rPr>
                <w:sz w:val="18"/>
                <w:szCs w:val="18"/>
              </w:rPr>
              <w:t>, tidal volume; ; Et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end-tidal 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; HTS, hypertonic saline; NAC, n-acetyl cysteine; Sp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peripheral 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 xml:space="preserve"> saturation; PEEP, positive end-expiratory pressure; DAMPs, Damage-associated molecular patterns; NETs, neutrophil extracellular traps; PICU, pediatric intensive care unit.  </w:t>
            </w:r>
          </w:p>
        </w:tc>
      </w:tr>
    </w:tbl>
    <w:p w14:paraId="4D778D40" w14:textId="4141C7C5" w:rsidR="004B0BAC" w:rsidRDefault="004B0BAC"/>
    <w:p w14:paraId="1399A936" w14:textId="08FD2B87" w:rsidR="00CE21AD" w:rsidRDefault="00CE21AD"/>
    <w:p w14:paraId="737B8247" w14:textId="6441CC63" w:rsidR="00CE21AD" w:rsidRDefault="00CE21AD"/>
    <w:p w14:paraId="4B4ACFB3" w14:textId="100EE8C9" w:rsidR="00CE21AD" w:rsidRDefault="00CE21AD"/>
    <w:p w14:paraId="270529EF" w14:textId="0C26712C" w:rsidR="00CE21AD" w:rsidRDefault="00CE21AD"/>
    <w:p w14:paraId="39D05311" w14:textId="080F81DB" w:rsidR="00CE21AD" w:rsidRDefault="00CE21AD"/>
    <w:p w14:paraId="55F55765" w14:textId="4026974E" w:rsidR="00CE21AD" w:rsidRDefault="00CE21AD"/>
    <w:tbl>
      <w:tblPr>
        <w:tblStyle w:val="GridTable2"/>
        <w:tblW w:w="10255" w:type="dxa"/>
        <w:tblLook w:val="04A0" w:firstRow="1" w:lastRow="0" w:firstColumn="1" w:lastColumn="0" w:noHBand="0" w:noVBand="1"/>
      </w:tblPr>
      <w:tblGrid>
        <w:gridCol w:w="1746"/>
        <w:gridCol w:w="1745"/>
        <w:gridCol w:w="1499"/>
        <w:gridCol w:w="1465"/>
        <w:gridCol w:w="1886"/>
        <w:gridCol w:w="1914"/>
      </w:tblGrid>
      <w:tr w:rsidR="00CE21AD" w:rsidRPr="001F333B" w14:paraId="788380A5" w14:textId="77777777" w:rsidTr="00616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A5B0FC" w14:textId="7BE1FC45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r w:rsidRPr="00E85AE8">
              <w:rPr>
                <w:sz w:val="20"/>
                <w:szCs w:val="18"/>
              </w:rPr>
              <w:t xml:space="preserve">Table </w:t>
            </w:r>
            <w:r>
              <w:rPr>
                <w:sz w:val="20"/>
                <w:szCs w:val="18"/>
              </w:rPr>
              <w:t>2</w:t>
            </w:r>
            <w:bookmarkStart w:id="0" w:name="_GoBack"/>
            <w:bookmarkEnd w:id="0"/>
            <w:r w:rsidRPr="00E85AE8">
              <w:rPr>
                <w:sz w:val="20"/>
                <w:szCs w:val="18"/>
              </w:rPr>
              <w:t xml:space="preserve">. </w:t>
            </w:r>
            <w:r>
              <w:rPr>
                <w:sz w:val="20"/>
                <w:szCs w:val="18"/>
              </w:rPr>
              <w:t xml:space="preserve">(Supplemental) </w:t>
            </w:r>
            <w:r w:rsidRPr="00E85AE8">
              <w:rPr>
                <w:sz w:val="20"/>
                <w:szCs w:val="18"/>
              </w:rPr>
              <w:t xml:space="preserve">Non- pharmacologic airway clearance therapies </w:t>
            </w:r>
          </w:p>
        </w:tc>
      </w:tr>
      <w:tr w:rsidR="00CE21AD" w:rsidRPr="001F333B" w14:paraId="77B9E87D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</w:tcPr>
          <w:p w14:paraId="67EB369F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59B5531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Population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3201410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esign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0AE8CCB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ntervention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335C1FA3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Outcomes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0368C86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Result</w:t>
            </w:r>
          </w:p>
        </w:tc>
      </w:tr>
      <w:tr w:rsidR="00CE21AD" w:rsidRPr="001F333B" w14:paraId="3C5FF7C5" w14:textId="77777777" w:rsidTr="00616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218EE56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Ferreira de </w:t>
            </w:r>
            <w:proofErr w:type="spellStart"/>
            <w:r w:rsidRPr="001F333B">
              <w:rPr>
                <w:sz w:val="18"/>
                <w:szCs w:val="18"/>
              </w:rPr>
              <w:t>Camillis</w:t>
            </w:r>
            <w:proofErr w:type="spellEnd"/>
            <w:r w:rsidRPr="001F333B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745" w:type="dxa"/>
          </w:tcPr>
          <w:p w14:paraId="017C1484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180 mechanically ventilated patients, stable for &gt;24 hours</w:t>
            </w:r>
          </w:p>
        </w:tc>
        <w:tc>
          <w:tcPr>
            <w:tcW w:w="1499" w:type="dxa"/>
          </w:tcPr>
          <w:p w14:paraId="102BB312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ingle center RCT</w:t>
            </w:r>
          </w:p>
        </w:tc>
        <w:tc>
          <w:tcPr>
            <w:tcW w:w="1465" w:type="dxa"/>
          </w:tcPr>
          <w:p w14:paraId="778165F8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Cough assist/MI-E device vs standard therapy alone</w:t>
            </w:r>
          </w:p>
        </w:tc>
        <w:tc>
          <w:tcPr>
            <w:tcW w:w="1886" w:type="dxa"/>
          </w:tcPr>
          <w:p w14:paraId="3A31DBC9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Mean weight of aspirated airway mucus, compliance, Airway resistance, WOB</w:t>
            </w:r>
          </w:p>
        </w:tc>
        <w:tc>
          <w:tcPr>
            <w:tcW w:w="1914" w:type="dxa"/>
          </w:tcPr>
          <w:p w14:paraId="25C9737B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Higher mean weight of aspirated airway mucus</w:t>
            </w:r>
            <w:r>
              <w:rPr>
                <w:sz w:val="18"/>
                <w:szCs w:val="18"/>
              </w:rPr>
              <w:t>, i</w:t>
            </w:r>
            <w:r w:rsidRPr="00E85AE8">
              <w:rPr>
                <w:sz w:val="18"/>
                <w:szCs w:val="18"/>
              </w:rPr>
              <w:t>ncreased compliance;</w:t>
            </w:r>
            <w:r>
              <w:rPr>
                <w:sz w:val="18"/>
                <w:szCs w:val="18"/>
              </w:rPr>
              <w:t xml:space="preserve"> </w:t>
            </w:r>
            <w:r w:rsidRPr="00E85AE8">
              <w:rPr>
                <w:sz w:val="18"/>
                <w:szCs w:val="18"/>
              </w:rPr>
              <w:t>similar airway resistance and WOB</w:t>
            </w:r>
          </w:p>
        </w:tc>
      </w:tr>
      <w:tr w:rsidR="00CE21AD" w:rsidRPr="001F333B" w14:paraId="70534666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8B12259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Kuyrukluyildiz</w:t>
            </w:r>
            <w:proofErr w:type="spellEnd"/>
            <w:r w:rsidRPr="001F333B">
              <w:rPr>
                <w:sz w:val="18"/>
                <w:szCs w:val="18"/>
              </w:rPr>
              <w:t xml:space="preserve"> 2016 </w:t>
            </w:r>
          </w:p>
        </w:tc>
        <w:tc>
          <w:tcPr>
            <w:tcW w:w="1745" w:type="dxa"/>
          </w:tcPr>
          <w:p w14:paraId="4E7F8BBE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30 mechanically ventilated patients </w:t>
            </w:r>
          </w:p>
        </w:tc>
        <w:tc>
          <w:tcPr>
            <w:tcW w:w="1499" w:type="dxa"/>
          </w:tcPr>
          <w:p w14:paraId="0E20E8F2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ingle center RCT</w:t>
            </w:r>
          </w:p>
        </w:tc>
        <w:tc>
          <w:tcPr>
            <w:tcW w:w="1465" w:type="dxa"/>
          </w:tcPr>
          <w:p w14:paraId="1F953520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tandard pulmonary rehab with CCPT vs HFCWO</w:t>
            </w:r>
          </w:p>
        </w:tc>
        <w:tc>
          <w:tcPr>
            <w:tcW w:w="1886" w:type="dxa"/>
          </w:tcPr>
          <w:p w14:paraId="3A23E2B8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APACHE-II scores, dry sputum weight, lung collapse index, Pa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tracheal aspirate culture</w:t>
            </w:r>
          </w:p>
        </w:tc>
        <w:tc>
          <w:tcPr>
            <w:tcW w:w="1914" w:type="dxa"/>
          </w:tcPr>
          <w:p w14:paraId="0DBD7B5F" w14:textId="77777777" w:rsidR="00CE21AD" w:rsidRPr="00E85AE8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No change in:</w:t>
            </w:r>
            <w:r>
              <w:rPr>
                <w:sz w:val="18"/>
                <w:szCs w:val="18"/>
              </w:rPr>
              <w:t xml:space="preserve"> </w:t>
            </w:r>
            <w:r w:rsidRPr="00E85AE8">
              <w:rPr>
                <w:sz w:val="18"/>
                <w:szCs w:val="18"/>
              </w:rPr>
              <w:t xml:space="preserve">APACHE score, Dry sputum weight, lung collapse index decreased, </w:t>
            </w:r>
          </w:p>
          <w:p w14:paraId="3932ACC6" w14:textId="77777777" w:rsidR="00CE21AD" w:rsidRPr="00E85AE8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PaO</w:t>
            </w:r>
            <w:r w:rsidRPr="00E85AE8">
              <w:rPr>
                <w:sz w:val="18"/>
                <w:szCs w:val="18"/>
                <w:vertAlign w:val="subscript"/>
              </w:rPr>
              <w:t>2</w:t>
            </w:r>
            <w:r w:rsidRPr="00E85AE8">
              <w:rPr>
                <w:sz w:val="18"/>
                <w:szCs w:val="18"/>
              </w:rPr>
              <w:t xml:space="preserve"> increased</w:t>
            </w:r>
          </w:p>
          <w:p w14:paraId="681B09C9" w14:textId="77777777" w:rsidR="00CE21AD" w:rsidRPr="00E85AE8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85AE8">
              <w:rPr>
                <w:sz w:val="18"/>
                <w:szCs w:val="18"/>
              </w:rPr>
              <w:t>ulture positivity at 72 hours decreased</w:t>
            </w:r>
          </w:p>
        </w:tc>
      </w:tr>
      <w:tr w:rsidR="00CE21AD" w:rsidRPr="001F333B" w14:paraId="74D3374B" w14:textId="77777777" w:rsidTr="00616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5C0A3DA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Lui</w:t>
            </w:r>
            <w:proofErr w:type="spellEnd"/>
            <w:r w:rsidRPr="001F333B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1745" w:type="dxa"/>
          </w:tcPr>
          <w:p w14:paraId="0A5AB226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35 mechanically ventilated COPD patients</w:t>
            </w:r>
          </w:p>
        </w:tc>
        <w:tc>
          <w:tcPr>
            <w:tcW w:w="1499" w:type="dxa"/>
          </w:tcPr>
          <w:p w14:paraId="54710803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ingle center RCT</w:t>
            </w:r>
          </w:p>
        </w:tc>
        <w:tc>
          <w:tcPr>
            <w:tcW w:w="1465" w:type="dxa"/>
          </w:tcPr>
          <w:p w14:paraId="0F4D3B60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HFCWO vs control</w:t>
            </w:r>
          </w:p>
        </w:tc>
        <w:tc>
          <w:tcPr>
            <w:tcW w:w="1886" w:type="dxa"/>
          </w:tcPr>
          <w:p w14:paraId="20EB9503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Duration of mechanical ventilation (total, invasive, non-invasive, ICU stay, hospital), pH, SpO2, peak airway pressure</w:t>
            </w:r>
          </w:p>
        </w:tc>
        <w:tc>
          <w:tcPr>
            <w:tcW w:w="1914" w:type="dxa"/>
          </w:tcPr>
          <w:p w14:paraId="08C06457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Decreased total duration of mechanical ventilation</w:t>
            </w:r>
          </w:p>
          <w:p w14:paraId="57D625AF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85AE8">
              <w:rPr>
                <w:sz w:val="18"/>
                <w:szCs w:val="18"/>
              </w:rPr>
              <w:t xml:space="preserve">o difference in invasive and non-invasive, ICU stay, hospital stay. </w:t>
            </w:r>
          </w:p>
          <w:p w14:paraId="4D70A0BC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No change in pH, SpO2, peak airway pressure</w:t>
            </w:r>
          </w:p>
        </w:tc>
      </w:tr>
      <w:tr w:rsidR="00CE21AD" w:rsidRPr="001F333B" w14:paraId="545C9871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65FD20C5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Chuang 2017</w:t>
            </w:r>
          </w:p>
        </w:tc>
        <w:tc>
          <w:tcPr>
            <w:tcW w:w="1745" w:type="dxa"/>
          </w:tcPr>
          <w:p w14:paraId="3ADF0E64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73 patients with mechanically ventilated with pneumonic respiratory</w:t>
            </w:r>
          </w:p>
        </w:tc>
        <w:tc>
          <w:tcPr>
            <w:tcW w:w="1499" w:type="dxa"/>
          </w:tcPr>
          <w:p w14:paraId="1A37F097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ingle center RCT</w:t>
            </w:r>
          </w:p>
        </w:tc>
        <w:tc>
          <w:tcPr>
            <w:tcW w:w="1465" w:type="dxa"/>
          </w:tcPr>
          <w:p w14:paraId="6F1597A9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HFCWO vs control</w:t>
            </w:r>
          </w:p>
        </w:tc>
        <w:tc>
          <w:tcPr>
            <w:tcW w:w="1886" w:type="dxa"/>
          </w:tcPr>
          <w:p w14:paraId="2A682130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Mean airway pressure, respiratory rate, rapid shallow breathing index, SpO2</w:t>
            </w:r>
          </w:p>
        </w:tc>
        <w:tc>
          <w:tcPr>
            <w:tcW w:w="1914" w:type="dxa"/>
          </w:tcPr>
          <w:p w14:paraId="77CDEC66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Mean airway pressure, respiratory rate, rapid shallow breathing index increased</w:t>
            </w:r>
          </w:p>
          <w:p w14:paraId="31F30D93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SpO2 decreased</w:t>
            </w:r>
          </w:p>
        </w:tc>
      </w:tr>
      <w:tr w:rsidR="00CE21AD" w:rsidRPr="001F333B" w14:paraId="3FAACD2D" w14:textId="77777777" w:rsidTr="00616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F51114C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Clinkscale</w:t>
            </w:r>
            <w:proofErr w:type="spellEnd"/>
            <w:r w:rsidRPr="001F333B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745" w:type="dxa"/>
          </w:tcPr>
          <w:p w14:paraId="6411802D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280 patients requiring chest physiotherapy, </w:t>
            </w:r>
            <w:r w:rsidRPr="001F333B">
              <w:rPr>
                <w:sz w:val="18"/>
                <w:szCs w:val="18"/>
              </w:rPr>
              <w:lastRenderedPageBreak/>
              <w:t>included intubated and non-intubated</w:t>
            </w:r>
          </w:p>
        </w:tc>
        <w:tc>
          <w:tcPr>
            <w:tcW w:w="1499" w:type="dxa"/>
          </w:tcPr>
          <w:p w14:paraId="0E6F2A06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lastRenderedPageBreak/>
              <w:t>Single center RCT</w:t>
            </w:r>
          </w:p>
        </w:tc>
        <w:tc>
          <w:tcPr>
            <w:tcW w:w="1465" w:type="dxa"/>
          </w:tcPr>
          <w:p w14:paraId="59ABDC54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HFCWO vs conventional CPT</w:t>
            </w:r>
          </w:p>
        </w:tc>
        <w:tc>
          <w:tcPr>
            <w:tcW w:w="1886" w:type="dxa"/>
          </w:tcPr>
          <w:p w14:paraId="31306C8A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 xml:space="preserve">Hospital stay, patient comfort, time to radiographic </w:t>
            </w:r>
            <w:r w:rsidRPr="001F333B">
              <w:rPr>
                <w:sz w:val="18"/>
                <w:szCs w:val="18"/>
              </w:rPr>
              <w:lastRenderedPageBreak/>
              <w:t>resolution of lobar atelectasis, hospital mortality, nosocomial pneumonia</w:t>
            </w:r>
          </w:p>
        </w:tc>
        <w:tc>
          <w:tcPr>
            <w:tcW w:w="1914" w:type="dxa"/>
          </w:tcPr>
          <w:p w14:paraId="29C0C4CC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lastRenderedPageBreak/>
              <w:t>Patient comfort greater with CCPT</w:t>
            </w:r>
          </w:p>
          <w:p w14:paraId="634A97B4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lastRenderedPageBreak/>
              <w:t>Trend toward improved Lobar atelectasis and shorter duration of MV with CCPT</w:t>
            </w:r>
          </w:p>
        </w:tc>
      </w:tr>
      <w:tr w:rsidR="00CE21AD" w:rsidRPr="001F333B" w14:paraId="677EA67C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68E09B2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lastRenderedPageBreak/>
              <w:t>Clini</w:t>
            </w:r>
            <w:proofErr w:type="spellEnd"/>
            <w:r w:rsidRPr="001F333B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1745" w:type="dxa"/>
          </w:tcPr>
          <w:p w14:paraId="6216BD0A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46 tracheostomized patients in weaning center</w:t>
            </w:r>
          </w:p>
        </w:tc>
        <w:tc>
          <w:tcPr>
            <w:tcW w:w="1499" w:type="dxa"/>
          </w:tcPr>
          <w:p w14:paraId="1D5F1E7F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Two center RCT</w:t>
            </w:r>
          </w:p>
        </w:tc>
        <w:tc>
          <w:tcPr>
            <w:tcW w:w="1465" w:type="dxa"/>
          </w:tcPr>
          <w:p w14:paraId="6521BD42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IPV vs CCPT</w:t>
            </w:r>
          </w:p>
        </w:tc>
        <w:tc>
          <w:tcPr>
            <w:tcW w:w="1886" w:type="dxa"/>
          </w:tcPr>
          <w:p w14:paraId="5A6685FC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Arterial blood gas, P/F, maximal expiratory pressure, incidence of pneumonia</w:t>
            </w:r>
          </w:p>
        </w:tc>
        <w:tc>
          <w:tcPr>
            <w:tcW w:w="1914" w:type="dxa"/>
          </w:tcPr>
          <w:p w14:paraId="2A2EFBCD" w14:textId="77777777" w:rsidR="00CE21AD" w:rsidRPr="00E85AE8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Improved oxygenation, decreased rate of nosocomial pneumonia</w:t>
            </w:r>
          </w:p>
        </w:tc>
      </w:tr>
      <w:tr w:rsidR="00CE21AD" w:rsidRPr="001F333B" w14:paraId="40E53392" w14:textId="77777777" w:rsidTr="00616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00C5DA0A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Tsuruta 2006</w:t>
            </w:r>
          </w:p>
        </w:tc>
        <w:tc>
          <w:tcPr>
            <w:tcW w:w="1745" w:type="dxa"/>
          </w:tcPr>
          <w:p w14:paraId="414A4FD4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 xml:space="preserve">10 obese patients with respiratory failure </w:t>
            </w:r>
          </w:p>
        </w:tc>
        <w:tc>
          <w:tcPr>
            <w:tcW w:w="1499" w:type="dxa"/>
          </w:tcPr>
          <w:p w14:paraId="5AE55992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Single center cohort, retrospective</w:t>
            </w:r>
          </w:p>
        </w:tc>
        <w:tc>
          <w:tcPr>
            <w:tcW w:w="1465" w:type="dxa"/>
          </w:tcPr>
          <w:p w14:paraId="2BAA2E60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IPV</w:t>
            </w:r>
          </w:p>
        </w:tc>
        <w:tc>
          <w:tcPr>
            <w:tcW w:w="1886" w:type="dxa"/>
          </w:tcPr>
          <w:p w14:paraId="3AC1E7C6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Oxygenation, compliance, HR, MAP, atelectasis on CT</w:t>
            </w:r>
          </w:p>
        </w:tc>
        <w:tc>
          <w:tcPr>
            <w:tcW w:w="1914" w:type="dxa"/>
          </w:tcPr>
          <w:p w14:paraId="3BE57B09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 xml:space="preserve">Improved oxygenation (P/F 189 to 243 within 3 hours); improved dynamic compliance. </w:t>
            </w:r>
          </w:p>
          <w:p w14:paraId="6DADD585" w14:textId="77777777" w:rsidR="00CE21AD" w:rsidRPr="00E85AE8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5AE8">
              <w:rPr>
                <w:sz w:val="18"/>
                <w:szCs w:val="18"/>
              </w:rPr>
              <w:t>No change in HR or MAP</w:t>
            </w:r>
          </w:p>
        </w:tc>
      </w:tr>
      <w:tr w:rsidR="00CE21AD" w:rsidRPr="001F333B" w14:paraId="181C4A4F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3F84361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Toussaint 2003</w:t>
            </w:r>
            <w:r w:rsidRPr="001F333B">
              <w:rPr>
                <w:sz w:val="18"/>
                <w:szCs w:val="18"/>
              </w:rPr>
              <w:fldChar w:fldCharType="begin"/>
            </w:r>
            <w:r w:rsidRPr="001F333B">
              <w:rPr>
                <w:sz w:val="18"/>
                <w:szCs w:val="18"/>
              </w:rPr>
              <w:instrText xml:space="preserve"> ADDIN EN.CITE &lt;EndNote&gt;&lt;Cite&gt;&lt;Author&gt;Toussaint&lt;/Author&gt;&lt;Year&gt;2003&lt;/Year&gt;&lt;RecNum&gt;78&lt;/RecNum&gt;&lt;DisplayText&gt;[78]&lt;/DisplayText&gt;&lt;record&gt;&lt;rec-number&gt;78&lt;/rec-number&gt;&lt;foreign-keys&gt;&lt;key app="EN" db-id="vazsspvea05rpgesex7px2072sxtrexpaspx" timestamp="1612393813" guid="04035d86-ff10-4b16-87a4-35760dda52b0"&gt;78&lt;/key&gt;&lt;/foreign-keys&gt;&lt;ref-type name="Journal Article"&gt;17&lt;/ref-type&gt;&lt;contributors&gt;&lt;authors&gt;&lt;author&gt;Toussaint, M.&lt;/author&gt;&lt;author&gt;De Win, H.&lt;/author&gt;&lt;author&gt;Steens, M.&lt;/author&gt;&lt;author&gt;Soudon, P.&lt;/author&gt;&lt;/authors&gt;&lt;/contributors&gt;&lt;auth-address&gt;Subacute Respiratory Rehabilitation Unit, Mechanical Ventilation Centre and Neuromuscular Excellency Centre, Vrije University Brussel-Ziekenhuis De Bijtjes, Brussels, Belgium. therapeut@debijtjes.be.&lt;/auth-address&gt;&lt;titles&gt;&lt;title&gt;Effect of intrapulmonary percussive ventilation on mucus clearance in duchenne muscular dystrophy patients: a preliminary report&lt;/title&gt;&lt;secondary-title&gt;Respir Care&lt;/secondary-title&gt;&lt;/titles&gt;&lt;periodical&gt;&lt;full-title&gt;Respir Care&lt;/full-title&gt;&lt;/periodical&gt;&lt;pages&gt;940-7&lt;/pages&gt;&lt;volume&gt;48&lt;/volume&gt;&lt;number&gt;10&lt;/number&gt;&lt;edition&gt;2003/10/04&lt;/edition&gt;&lt;keywords&gt;&lt;keyword&gt;Administration, Inhalation&lt;/keyword&gt;&lt;keyword&gt;Adolescent&lt;/keyword&gt;&lt;keyword&gt;Adult&lt;/keyword&gt;&lt;keyword&gt;Cross-Over Studies&lt;/keyword&gt;&lt;keyword&gt;Female&lt;/keyword&gt;&lt;keyword&gt;Humans&lt;/keyword&gt;&lt;keyword&gt;Intermittent Positive-Pressure Ventilation/*methods&lt;/keyword&gt;&lt;keyword&gt;Male&lt;/keyword&gt;&lt;keyword&gt;*Mucus&lt;/keyword&gt;&lt;keyword&gt;Muscular Dystrophy, Duchenne/*therapy&lt;/keyword&gt;&lt;keyword&gt;Nebulizers and Vaporizers&lt;/keyword&gt;&lt;keyword&gt;Sodium Chloride/*administration &amp;amp; dosage&lt;/keyword&gt;&lt;keyword&gt;*Sputum&lt;/keyword&gt;&lt;keyword&gt;Suction/*methods&lt;/keyword&gt;&lt;/keywords&gt;&lt;dates&gt;&lt;year&gt;2003&lt;/year&gt;&lt;pub-dates&gt;&lt;date&gt;Oct&lt;/date&gt;&lt;/pub-dates&gt;&lt;/dates&gt;&lt;isbn&gt;0020-1324 (Print)&amp;#xD;0020-1324&lt;/isbn&gt;&lt;accession-num&gt;14525630&lt;/accession-num&gt;&lt;urls&gt;&lt;/urls&gt;&lt;remote-database-provider&gt;NLM&lt;/remote-database-provider&gt;&lt;language&gt;eng&lt;/language&gt;&lt;/record&gt;&lt;/Cite&gt;&lt;/EndNote&gt;</w:instrText>
            </w:r>
            <w:r w:rsidRPr="001F333B">
              <w:rPr>
                <w:sz w:val="18"/>
                <w:szCs w:val="18"/>
              </w:rPr>
              <w:fldChar w:fldCharType="separate"/>
            </w:r>
            <w:r w:rsidRPr="001F333B">
              <w:rPr>
                <w:noProof/>
                <w:sz w:val="18"/>
                <w:szCs w:val="18"/>
              </w:rPr>
              <w:t>[78]</w:t>
            </w:r>
            <w:r w:rsidRPr="001F333B">
              <w:rPr>
                <w:sz w:val="18"/>
                <w:szCs w:val="18"/>
              </w:rPr>
              <w:fldChar w:fldCharType="end"/>
            </w:r>
          </w:p>
        </w:tc>
        <w:tc>
          <w:tcPr>
            <w:tcW w:w="1745" w:type="dxa"/>
          </w:tcPr>
          <w:p w14:paraId="563DA3D3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8 patients with Duchenne Muscular Dystrophy s/p tracheostomy</w:t>
            </w:r>
          </w:p>
        </w:tc>
        <w:tc>
          <w:tcPr>
            <w:tcW w:w="1499" w:type="dxa"/>
          </w:tcPr>
          <w:p w14:paraId="15C2A95A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 xml:space="preserve">Randomized cross-over study </w:t>
            </w:r>
          </w:p>
        </w:tc>
        <w:tc>
          <w:tcPr>
            <w:tcW w:w="1465" w:type="dxa"/>
          </w:tcPr>
          <w:p w14:paraId="67E7910C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IPV vs forced expiration and manual assisted cough</w:t>
            </w:r>
          </w:p>
        </w:tc>
        <w:tc>
          <w:tcPr>
            <w:tcW w:w="1886" w:type="dxa"/>
          </w:tcPr>
          <w:p w14:paraId="39B471C5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Weight of secretions, HR, RR, SpO2, EtCO2, airway resistance, peak expiratory flow</w:t>
            </w:r>
          </w:p>
        </w:tc>
        <w:tc>
          <w:tcPr>
            <w:tcW w:w="1914" w:type="dxa"/>
          </w:tcPr>
          <w:p w14:paraId="5A7D686F" w14:textId="77777777" w:rsidR="00CE21AD" w:rsidRPr="001F333B" w:rsidRDefault="00CE21AD" w:rsidP="006168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Increased mean weight of secretions, no change in other measures</w:t>
            </w:r>
          </w:p>
        </w:tc>
      </w:tr>
      <w:tr w:rsidR="00CE21AD" w:rsidRPr="001F333B" w14:paraId="67501E8B" w14:textId="77777777" w:rsidTr="00616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05B8654" w14:textId="77777777" w:rsidR="00CE21AD" w:rsidRPr="001F333B" w:rsidRDefault="00CE21AD" w:rsidP="0061681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F333B">
              <w:rPr>
                <w:sz w:val="18"/>
                <w:szCs w:val="18"/>
              </w:rPr>
              <w:t>Bidiwala</w:t>
            </w:r>
            <w:proofErr w:type="spellEnd"/>
            <w:r w:rsidRPr="001F333B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745" w:type="dxa"/>
          </w:tcPr>
          <w:p w14:paraId="223CFEE3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8 tracheostomy dependent patients age 1-22</w:t>
            </w:r>
          </w:p>
        </w:tc>
        <w:tc>
          <w:tcPr>
            <w:tcW w:w="1499" w:type="dxa"/>
          </w:tcPr>
          <w:p w14:paraId="190B110D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Retrospective cross-over study</w:t>
            </w:r>
          </w:p>
        </w:tc>
        <w:tc>
          <w:tcPr>
            <w:tcW w:w="1465" w:type="dxa"/>
          </w:tcPr>
          <w:p w14:paraId="5899D73E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>IPV vs HFCWO</w:t>
            </w:r>
          </w:p>
        </w:tc>
        <w:tc>
          <w:tcPr>
            <w:tcW w:w="1886" w:type="dxa"/>
          </w:tcPr>
          <w:p w14:paraId="20E35638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bCs/>
                <w:sz w:val="18"/>
                <w:szCs w:val="18"/>
              </w:rPr>
              <w:t xml:space="preserve">Total # of respiratory illnesses, LRTI requiring antibiotics, use of bronchodilator treatments, utilization of systemic steroids, number of hospitalizations </w:t>
            </w:r>
          </w:p>
        </w:tc>
        <w:tc>
          <w:tcPr>
            <w:tcW w:w="1914" w:type="dxa"/>
          </w:tcPr>
          <w:p w14:paraId="4C6F5D03" w14:textId="77777777" w:rsidR="00CE21AD" w:rsidRPr="001F333B" w:rsidRDefault="00CE21AD" w:rsidP="006168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All outcomes Improved during IPV period</w:t>
            </w:r>
          </w:p>
        </w:tc>
      </w:tr>
      <w:tr w:rsidR="00CE21AD" w:rsidRPr="001F333B" w14:paraId="201A0C2B" w14:textId="77777777" w:rsidTr="0061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6"/>
          </w:tcPr>
          <w:p w14:paraId="07B0AE44" w14:textId="77777777" w:rsidR="00CE21AD" w:rsidRPr="001F333B" w:rsidRDefault="00CE21AD" w:rsidP="00616812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F333B">
              <w:rPr>
                <w:sz w:val="18"/>
                <w:szCs w:val="18"/>
              </w:rPr>
              <w:t>MI-E, mechanical insufflation-</w:t>
            </w:r>
            <w:proofErr w:type="spellStart"/>
            <w:r w:rsidRPr="001F333B">
              <w:rPr>
                <w:sz w:val="18"/>
                <w:szCs w:val="18"/>
              </w:rPr>
              <w:t>exsufflation</w:t>
            </w:r>
            <w:proofErr w:type="spellEnd"/>
            <w:r w:rsidRPr="001F333B">
              <w:rPr>
                <w:sz w:val="18"/>
                <w:szCs w:val="18"/>
              </w:rPr>
              <w:t>; WOB, work of breathing; HFCWO, high frequency chest wall Oscillation ventilation; CCPT, chest physiotherapy; APACHE, Acute Physiology and Chronic Health Evaluation; PaO2, arterial partial pressure 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; Sp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peripheral 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 xml:space="preserve"> saturation; RR, respiratory rate; MAP, mean arterial pressure; HR, heart rate; Et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, end-tidal CO</w:t>
            </w:r>
            <w:r w:rsidRPr="001F333B">
              <w:rPr>
                <w:sz w:val="18"/>
                <w:szCs w:val="18"/>
                <w:vertAlign w:val="subscript"/>
              </w:rPr>
              <w:t>2</w:t>
            </w:r>
            <w:r w:rsidRPr="001F333B">
              <w:rPr>
                <w:sz w:val="18"/>
                <w:szCs w:val="18"/>
              </w:rPr>
              <w:t>; LRTI, lower respiratory tract infection; IPV, intrapulmonary percussive ventilation</w:t>
            </w:r>
          </w:p>
        </w:tc>
      </w:tr>
    </w:tbl>
    <w:p w14:paraId="2251A092" w14:textId="77777777" w:rsidR="00CE21AD" w:rsidRDefault="00CE21AD" w:rsidP="00CE21AD"/>
    <w:p w14:paraId="23876E78" w14:textId="77777777" w:rsidR="00CE21AD" w:rsidRDefault="00CE21AD"/>
    <w:sectPr w:rsidR="00CE21AD" w:rsidSect="00751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E6"/>
    <w:rsid w:val="001D4A1B"/>
    <w:rsid w:val="00220323"/>
    <w:rsid w:val="00371342"/>
    <w:rsid w:val="003E14F2"/>
    <w:rsid w:val="003F49E6"/>
    <w:rsid w:val="004319C5"/>
    <w:rsid w:val="004B0BAC"/>
    <w:rsid w:val="006221C4"/>
    <w:rsid w:val="00681307"/>
    <w:rsid w:val="00751099"/>
    <w:rsid w:val="008A746B"/>
    <w:rsid w:val="008E2575"/>
    <w:rsid w:val="00976845"/>
    <w:rsid w:val="00A6626B"/>
    <w:rsid w:val="00B33989"/>
    <w:rsid w:val="00BA1343"/>
    <w:rsid w:val="00CE21AD"/>
    <w:rsid w:val="00E033F5"/>
    <w:rsid w:val="00E9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B20F"/>
  <w15:chartTrackingRefBased/>
  <w15:docId w15:val="{359119ED-9BDE-214F-B739-719AB6D69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9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F49E6"/>
    <w:pPr>
      <w:spacing w:after="160" w:line="48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50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ambari Vijaykumar</dc:creator>
  <cp:keywords/>
  <dc:description/>
  <cp:lastModifiedBy>Kadambari Vijaykumar</cp:lastModifiedBy>
  <cp:revision>3</cp:revision>
  <dcterms:created xsi:type="dcterms:W3CDTF">2021-09-23T16:17:00Z</dcterms:created>
  <dcterms:modified xsi:type="dcterms:W3CDTF">2021-12-08T21:04:00Z</dcterms:modified>
</cp:coreProperties>
</file>